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69880" w14:textId="71EDA651" w:rsidR="008C0F40" w:rsidRPr="00904D45" w:rsidRDefault="00164057" w:rsidP="00904D45">
      <w:pPr>
        <w:ind w:left="360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t>Setup</w:t>
      </w:r>
    </w:p>
    <w:p w14:paraId="63A55732" w14:textId="33AC8A6F" w:rsidR="00164057" w:rsidRPr="00904D45" w:rsidRDefault="00164057" w:rsidP="00904D4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Turn on </w:t>
      </w:r>
      <w:r w:rsidRPr="00904D45">
        <w:rPr>
          <w:rFonts w:cstheme="minorHAnsi"/>
          <w:sz w:val="18"/>
          <w:szCs w:val="18"/>
          <w:u w:val="single"/>
        </w:rPr>
        <w:t>laptop</w:t>
      </w:r>
      <w:r w:rsidRPr="00904D45">
        <w:rPr>
          <w:rFonts w:cstheme="minorHAnsi"/>
          <w:sz w:val="18"/>
          <w:szCs w:val="18"/>
        </w:rPr>
        <w:t xml:space="preserve"> and place in </w:t>
      </w:r>
      <w:r w:rsidRPr="00904D45">
        <w:rPr>
          <w:rFonts w:cstheme="minorHAnsi"/>
          <w:sz w:val="18"/>
          <w:szCs w:val="18"/>
          <w:u w:val="single"/>
        </w:rPr>
        <w:t>teleassessment room</w:t>
      </w:r>
      <w:r w:rsidRPr="00904D45">
        <w:rPr>
          <w:rFonts w:cstheme="minorHAnsi"/>
          <w:sz w:val="18"/>
          <w:szCs w:val="18"/>
        </w:rPr>
        <w:t xml:space="preserve"> (minimum of 10 x 15 feet of space, to resemble a modest estimate of an average living room)</w:t>
      </w:r>
    </w:p>
    <w:p w14:paraId="7D47856F" w14:textId="6B0DE0D4" w:rsidR="00164057" w:rsidRPr="00904D45" w:rsidRDefault="00164057" w:rsidP="00904D4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Create a </w:t>
      </w:r>
      <w:r w:rsidRPr="00904D45">
        <w:rPr>
          <w:rFonts w:cstheme="minorHAnsi"/>
          <w:sz w:val="18"/>
          <w:szCs w:val="18"/>
          <w:u w:val="single"/>
        </w:rPr>
        <w:t>Zoom meeting</w:t>
      </w:r>
      <w:r w:rsidRPr="00904D45">
        <w:rPr>
          <w:rFonts w:cstheme="minorHAnsi"/>
          <w:sz w:val="18"/>
          <w:szCs w:val="18"/>
        </w:rPr>
        <w:t xml:space="preserve"> and have the laptop join the meeting, use another computer/device to talk to the laptop (assessor side)</w:t>
      </w:r>
      <w:r w:rsidR="007369C6" w:rsidRPr="00904D45">
        <w:rPr>
          <w:rFonts w:cstheme="minorHAnsi"/>
          <w:sz w:val="18"/>
          <w:szCs w:val="18"/>
        </w:rPr>
        <w:t xml:space="preserve"> </w:t>
      </w:r>
      <w:r w:rsidR="007369C6" w:rsidRPr="00904D45">
        <w:rPr>
          <w:rFonts w:cstheme="minorHAnsi"/>
          <w:b/>
          <w:bCs/>
          <w:sz w:val="18"/>
          <w:szCs w:val="18"/>
        </w:rPr>
        <w:t>MAKE SURE THE MEETING IS RECORDED</w:t>
      </w:r>
    </w:p>
    <w:p w14:paraId="7A42778C" w14:textId="55A9466B" w:rsidR="00904D34" w:rsidRPr="00904D45" w:rsidRDefault="00164057" w:rsidP="00904D4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Ensure </w:t>
      </w:r>
      <w:r w:rsidRPr="00904D45">
        <w:rPr>
          <w:rFonts w:cstheme="minorHAnsi"/>
          <w:sz w:val="18"/>
          <w:szCs w:val="18"/>
          <w:u w:val="single"/>
        </w:rPr>
        <w:t>teleassessment room</w:t>
      </w:r>
      <w:r w:rsidRPr="00904D45">
        <w:rPr>
          <w:rFonts w:cstheme="minorHAnsi"/>
          <w:sz w:val="18"/>
          <w:szCs w:val="18"/>
        </w:rPr>
        <w:t xml:space="preserve"> has </w:t>
      </w:r>
      <w:r w:rsidRPr="00904D45">
        <w:rPr>
          <w:rFonts w:cstheme="minorHAnsi"/>
          <w:sz w:val="18"/>
          <w:szCs w:val="18"/>
          <w:u w:val="single"/>
        </w:rPr>
        <w:t>measuring tape</w:t>
      </w:r>
      <w:r w:rsidRPr="00904D45">
        <w:rPr>
          <w:rFonts w:cstheme="minorHAnsi"/>
          <w:sz w:val="18"/>
          <w:szCs w:val="18"/>
        </w:rPr>
        <w:t xml:space="preserve"> (rolled up) and </w:t>
      </w:r>
      <w:r w:rsidRPr="00904D45">
        <w:rPr>
          <w:rFonts w:cstheme="minorHAnsi"/>
          <w:sz w:val="18"/>
          <w:szCs w:val="18"/>
          <w:u w:val="single"/>
        </w:rPr>
        <w:t xml:space="preserve">mini-disc cone </w:t>
      </w:r>
      <w:r w:rsidRPr="00904D45">
        <w:rPr>
          <w:rFonts w:cstheme="minorHAnsi"/>
          <w:sz w:val="18"/>
          <w:szCs w:val="18"/>
        </w:rPr>
        <w:t xml:space="preserve">available on the table with </w:t>
      </w:r>
      <w:proofErr w:type="gramStart"/>
      <w:r w:rsidRPr="00904D45">
        <w:rPr>
          <w:rFonts w:cstheme="minorHAnsi"/>
          <w:sz w:val="18"/>
          <w:szCs w:val="18"/>
        </w:rPr>
        <w:t>laptop</w:t>
      </w:r>
      <w:proofErr w:type="gramEnd"/>
    </w:p>
    <w:p w14:paraId="72F90F6C" w14:textId="3D255FEA" w:rsidR="005E2DC2" w:rsidRPr="00904D45" w:rsidRDefault="005E2DC2" w:rsidP="00904D4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Ensure </w:t>
      </w:r>
      <w:r w:rsidR="00904D45" w:rsidRPr="00904D45">
        <w:rPr>
          <w:rFonts w:cstheme="minorHAnsi"/>
          <w:sz w:val="18"/>
          <w:szCs w:val="18"/>
        </w:rPr>
        <w:t>participant</w:t>
      </w:r>
      <w:r w:rsidRPr="00904D45">
        <w:rPr>
          <w:rFonts w:cstheme="minorHAnsi"/>
          <w:sz w:val="18"/>
          <w:szCs w:val="18"/>
        </w:rPr>
        <w:t xml:space="preserve"> h</w:t>
      </w:r>
      <w:r w:rsidR="00904D45" w:rsidRPr="00904D45">
        <w:rPr>
          <w:rFonts w:cstheme="minorHAnsi"/>
          <w:sz w:val="18"/>
          <w:szCs w:val="18"/>
        </w:rPr>
        <w:t>as</w:t>
      </w:r>
      <w:r w:rsidRPr="00904D45">
        <w:rPr>
          <w:rFonts w:cstheme="minorHAnsi"/>
          <w:sz w:val="18"/>
          <w:szCs w:val="18"/>
        </w:rPr>
        <w:t xml:space="preserve"> the </w:t>
      </w:r>
      <w:r w:rsidRPr="00904D45">
        <w:rPr>
          <w:rFonts w:cstheme="minorHAnsi"/>
          <w:sz w:val="18"/>
          <w:szCs w:val="18"/>
          <w:u w:val="single"/>
        </w:rPr>
        <w:t>hand grip dynamometer</w:t>
      </w:r>
      <w:r w:rsidRPr="00904D45">
        <w:rPr>
          <w:rFonts w:cstheme="minorHAnsi"/>
          <w:sz w:val="18"/>
          <w:szCs w:val="18"/>
        </w:rPr>
        <w:t xml:space="preserve"> (you can use the same one for both rooms)</w:t>
      </w:r>
    </w:p>
    <w:p w14:paraId="05B4E835" w14:textId="5E71CCBC" w:rsidR="000B12F5" w:rsidRPr="00904D45" w:rsidRDefault="005E2DC2" w:rsidP="00904D4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Ensure </w:t>
      </w:r>
      <w:r w:rsidR="00904D45" w:rsidRPr="00904D45">
        <w:rPr>
          <w:rFonts w:cstheme="minorHAnsi"/>
          <w:sz w:val="18"/>
          <w:szCs w:val="18"/>
        </w:rPr>
        <w:t>person uses</w:t>
      </w:r>
      <w:r w:rsidRPr="00904D45">
        <w:rPr>
          <w:rFonts w:cstheme="minorHAnsi"/>
          <w:sz w:val="18"/>
          <w:szCs w:val="18"/>
        </w:rPr>
        <w:t xml:space="preserve"> </w:t>
      </w:r>
      <w:r w:rsidRPr="00904D45">
        <w:rPr>
          <w:rFonts w:cstheme="minorHAnsi"/>
          <w:sz w:val="18"/>
          <w:szCs w:val="18"/>
          <w:u w:val="single"/>
        </w:rPr>
        <w:t>chair without arms</w:t>
      </w:r>
      <w:r w:rsidRPr="00904D45">
        <w:rPr>
          <w:rFonts w:cstheme="minorHAnsi"/>
          <w:sz w:val="18"/>
          <w:szCs w:val="18"/>
        </w:rPr>
        <w:t xml:space="preserve"> for the </w:t>
      </w:r>
      <w:r w:rsidRPr="00904D45">
        <w:rPr>
          <w:rFonts w:cstheme="minorHAnsi"/>
          <w:sz w:val="18"/>
          <w:szCs w:val="18"/>
          <w:u w:val="single"/>
        </w:rPr>
        <w:t>T</w:t>
      </w:r>
      <w:r w:rsidR="00904D45" w:rsidRPr="00904D45">
        <w:rPr>
          <w:rFonts w:cstheme="minorHAnsi"/>
          <w:sz w:val="18"/>
          <w:szCs w:val="18"/>
          <w:u w:val="single"/>
        </w:rPr>
        <w:t>imed Up and Go and the Five Times Sit to Stand</w:t>
      </w:r>
    </w:p>
    <w:p w14:paraId="39DB5AC6" w14:textId="217C9195" w:rsidR="000B12F5" w:rsidRPr="00904D45" w:rsidRDefault="00904D45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2FC2426A" wp14:editId="71C7EF94">
            <wp:simplePos x="0" y="0"/>
            <wp:positionH relativeFrom="margin">
              <wp:posOffset>5218601</wp:posOffset>
            </wp:positionH>
            <wp:positionV relativeFrom="margin">
              <wp:posOffset>1423035</wp:posOffset>
            </wp:positionV>
            <wp:extent cx="808355" cy="1045845"/>
            <wp:effectExtent l="19050" t="19050" r="10795" b="20955"/>
            <wp:wrapSquare wrapText="bothSides"/>
            <wp:docPr id="9" name="Picture 9" descr="A person sitting in a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andgripstrength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355" cy="10458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12F5" w:rsidRPr="00904D45">
        <w:rPr>
          <w:rFonts w:cstheme="minorHAnsi"/>
          <w:b/>
          <w:bCs/>
          <w:i/>
          <w:iCs/>
          <w:sz w:val="18"/>
          <w:szCs w:val="18"/>
        </w:rPr>
        <w:t xml:space="preserve">Grip Strength (90 °) Test </w:t>
      </w:r>
    </w:p>
    <w:p w14:paraId="2F363D51" w14:textId="3732D1DF" w:rsidR="000B12F5" w:rsidRPr="00904D45" w:rsidRDefault="000B12F5" w:rsidP="00904D45">
      <w:p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Equipment: a chair with arm, a digital hand dynamometer</w:t>
      </w:r>
    </w:p>
    <w:p w14:paraId="4EDB08AB" w14:textId="459A8327" w:rsidR="000B12F5" w:rsidRPr="00904D45" w:rsidRDefault="000B12F5" w:rsidP="00904D45">
      <w:p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ab/>
      </w:r>
      <w:r w:rsidRPr="00904D45">
        <w:rPr>
          <w:rFonts w:cstheme="minorHAnsi"/>
          <w:sz w:val="18"/>
          <w:szCs w:val="18"/>
        </w:rPr>
        <w:tab/>
      </w:r>
      <w:r w:rsidR="008068AC" w:rsidRPr="00904D45">
        <w:rPr>
          <w:rFonts w:cstheme="minorHAnsi"/>
          <w:sz w:val="18"/>
          <w:szCs w:val="18"/>
        </w:rPr>
        <w:tab/>
      </w:r>
      <w:r w:rsidR="008068AC" w:rsidRPr="00904D45">
        <w:rPr>
          <w:rFonts w:cstheme="minorHAnsi"/>
          <w:sz w:val="18"/>
          <w:szCs w:val="18"/>
        </w:rPr>
        <w:tab/>
      </w:r>
      <w:r w:rsidR="008068AC" w:rsidRPr="00904D45">
        <w:rPr>
          <w:rFonts w:cstheme="minorHAnsi"/>
          <w:sz w:val="18"/>
          <w:szCs w:val="18"/>
        </w:rPr>
        <w:tab/>
      </w:r>
    </w:p>
    <w:p w14:paraId="43E86375" w14:textId="7E2BA65D" w:rsidR="000B12F5" w:rsidRPr="00904D45" w:rsidRDefault="008068AC" w:rsidP="00904D45">
      <w:pPr>
        <w:pStyle w:val="ListParagraph"/>
        <w:numPr>
          <w:ilvl w:val="6"/>
          <w:numId w:val="3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</w:t>
      </w:r>
      <w:r w:rsidR="000B12F5" w:rsidRPr="00904D45">
        <w:rPr>
          <w:rFonts w:cstheme="minorHAnsi"/>
          <w:sz w:val="18"/>
          <w:szCs w:val="18"/>
        </w:rPr>
        <w:t xml:space="preserve">Camera view includes the front view of participant’s upper </w:t>
      </w:r>
      <w:proofErr w:type="gramStart"/>
      <w:r w:rsidR="000B12F5" w:rsidRPr="00904D45">
        <w:rPr>
          <w:rFonts w:cstheme="minorHAnsi"/>
          <w:sz w:val="18"/>
          <w:szCs w:val="18"/>
        </w:rPr>
        <w:t>body</w:t>
      </w:r>
      <w:proofErr w:type="gramEnd"/>
    </w:p>
    <w:p w14:paraId="6F04AF8B" w14:textId="7ADAE24C" w:rsidR="00820184" w:rsidRPr="00904D45" w:rsidRDefault="008068AC" w:rsidP="00904D45">
      <w:pPr>
        <w:pStyle w:val="ListParagraph"/>
        <w:numPr>
          <w:ilvl w:val="6"/>
          <w:numId w:val="3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</w:t>
      </w:r>
      <w:r w:rsidR="000B12F5" w:rsidRPr="00904D45">
        <w:rPr>
          <w:rFonts w:cstheme="minorHAnsi"/>
          <w:sz w:val="18"/>
          <w:szCs w:val="18"/>
        </w:rPr>
        <w:t xml:space="preserve">Have the participant sit in a stationary chair or a wheelchair and use a hand dynamometer from the </w:t>
      </w:r>
      <w:proofErr w:type="spellStart"/>
      <w:r w:rsidR="000B12F5" w:rsidRPr="00904D45">
        <w:rPr>
          <w:rFonts w:cstheme="minorHAnsi"/>
          <w:sz w:val="18"/>
          <w:szCs w:val="18"/>
        </w:rPr>
        <w:t>teleassesssment</w:t>
      </w:r>
      <w:proofErr w:type="spellEnd"/>
      <w:r w:rsidR="000B12F5" w:rsidRPr="00904D45">
        <w:rPr>
          <w:rFonts w:cstheme="minorHAnsi"/>
          <w:sz w:val="18"/>
          <w:szCs w:val="18"/>
        </w:rPr>
        <w:t xml:space="preserve"> equipment </w:t>
      </w:r>
      <w:proofErr w:type="gramStart"/>
      <w:r w:rsidR="000B12F5" w:rsidRPr="00904D45">
        <w:rPr>
          <w:rFonts w:cstheme="minorHAnsi"/>
          <w:sz w:val="18"/>
          <w:szCs w:val="18"/>
        </w:rPr>
        <w:t>package</w:t>
      </w:r>
      <w:proofErr w:type="gramEnd"/>
    </w:p>
    <w:p w14:paraId="7E51DE05" w14:textId="3FF86EFB" w:rsidR="00CA5249" w:rsidRPr="00904D45" w:rsidRDefault="00820184" w:rsidP="00904D45">
      <w:pPr>
        <w:pStyle w:val="ListParagraph"/>
        <w:numPr>
          <w:ilvl w:val="6"/>
          <w:numId w:val="3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Have participant adjust grip so that the pull bar is under the intermediate </w:t>
      </w:r>
      <w:proofErr w:type="gramStart"/>
      <w:r w:rsidRPr="00904D45">
        <w:rPr>
          <w:rFonts w:cstheme="minorHAnsi"/>
          <w:sz w:val="18"/>
          <w:szCs w:val="18"/>
        </w:rPr>
        <w:t>phalanges</w:t>
      </w:r>
      <w:proofErr w:type="gramEnd"/>
    </w:p>
    <w:p w14:paraId="4B845021" w14:textId="49FD3F83" w:rsidR="00861F4E" w:rsidRPr="00904D45" w:rsidRDefault="00CA5249" w:rsidP="00904D45">
      <w:pPr>
        <w:pStyle w:val="ListParagraph"/>
        <w:numPr>
          <w:ilvl w:val="6"/>
          <w:numId w:val="3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Set handgrip to </w:t>
      </w:r>
      <w:proofErr w:type="spellStart"/>
      <w:proofErr w:type="gramStart"/>
      <w:r w:rsidRPr="00904D45">
        <w:rPr>
          <w:rFonts w:cstheme="minorHAnsi"/>
          <w:sz w:val="18"/>
          <w:szCs w:val="18"/>
        </w:rPr>
        <w:t>lbs</w:t>
      </w:r>
      <w:proofErr w:type="spellEnd"/>
      <w:proofErr w:type="gramEnd"/>
    </w:p>
    <w:p w14:paraId="453C6974" w14:textId="7BFC3449" w:rsidR="000B12F5" w:rsidRPr="00904D45" w:rsidRDefault="00904D45" w:rsidP="00904D45">
      <w:pPr>
        <w:pStyle w:val="ListParagraph"/>
        <w:numPr>
          <w:ilvl w:val="6"/>
          <w:numId w:val="3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noProof/>
          <w:sz w:val="18"/>
          <w:szCs w:val="18"/>
        </w:rPr>
        <w:drawing>
          <wp:anchor distT="0" distB="0" distL="114300" distR="114300" simplePos="0" relativeHeight="251666432" behindDoc="0" locked="0" layoutInCell="1" allowOverlap="1" wp14:anchorId="3B54BC6E" wp14:editId="6E2F88A4">
            <wp:simplePos x="0" y="0"/>
            <wp:positionH relativeFrom="margin">
              <wp:posOffset>5218601</wp:posOffset>
            </wp:positionH>
            <wp:positionV relativeFrom="margin">
              <wp:posOffset>2642870</wp:posOffset>
            </wp:positionV>
            <wp:extent cx="1017905" cy="1217930"/>
            <wp:effectExtent l="19050" t="19050" r="10795" b="20320"/>
            <wp:wrapSquare wrapText="bothSides"/>
            <wp:docPr id="11" name="Picture 11" descr="A person sitting in a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tstt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7905" cy="12179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1F4E" w:rsidRPr="00904D45">
        <w:rPr>
          <w:rFonts w:cstheme="minorHAnsi"/>
          <w:sz w:val="18"/>
          <w:szCs w:val="18"/>
        </w:rPr>
        <w:t xml:space="preserve"> Ensure the screen of device is turned away from the individual's view (face outward)</w:t>
      </w:r>
    </w:p>
    <w:p w14:paraId="7F4CF9B4" w14:textId="36301CAF" w:rsidR="00AD14FD" w:rsidRPr="00904D45" w:rsidRDefault="00AD14FD" w:rsidP="00904D45">
      <w:pPr>
        <w:pStyle w:val="ListParagraph"/>
        <w:numPr>
          <w:ilvl w:val="6"/>
          <w:numId w:val="3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For each trial say, “Okay, on the count of 3 I want you to squeeze as hard as you possibly can. After you squeeze, please show me the screen of the device so I can record the number. Are you ready? Okay, 3, 2, 1, Squeeze.”</w:t>
      </w:r>
    </w:p>
    <w:p w14:paraId="4CDC2192" w14:textId="5971DFFD" w:rsidR="00AD14FD" w:rsidRPr="00904D45" w:rsidRDefault="00AD14FD" w:rsidP="00904D45">
      <w:pPr>
        <w:pStyle w:val="ListParagraph"/>
        <w:numPr>
          <w:ilvl w:val="6"/>
          <w:numId w:val="3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Have participant show force in </w:t>
      </w:r>
      <w:proofErr w:type="spellStart"/>
      <w:r w:rsidRPr="00904D45">
        <w:rPr>
          <w:rFonts w:cstheme="minorHAnsi"/>
          <w:sz w:val="18"/>
          <w:szCs w:val="18"/>
        </w:rPr>
        <w:t>lbs</w:t>
      </w:r>
      <w:proofErr w:type="spellEnd"/>
      <w:r w:rsidRPr="00904D45">
        <w:rPr>
          <w:rFonts w:cstheme="minorHAnsi"/>
          <w:sz w:val="18"/>
          <w:szCs w:val="18"/>
        </w:rPr>
        <w:t xml:space="preserve"> immediately after each </w:t>
      </w:r>
      <w:proofErr w:type="gramStart"/>
      <w:r w:rsidRPr="00904D45">
        <w:rPr>
          <w:rFonts w:cstheme="minorHAnsi"/>
          <w:sz w:val="18"/>
          <w:szCs w:val="18"/>
        </w:rPr>
        <w:t>trial</w:t>
      </w:r>
      <w:proofErr w:type="gramEnd"/>
    </w:p>
    <w:p w14:paraId="39A65AD6" w14:textId="6EE9A643" w:rsidR="000B12F5" w:rsidRPr="00904D45" w:rsidRDefault="000B12F5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t>Five Times Sit to Stand Test</w:t>
      </w:r>
    </w:p>
    <w:p w14:paraId="3DF79976" w14:textId="5F0489C6" w:rsidR="000B12F5" w:rsidRPr="00904D45" w:rsidRDefault="000B12F5" w:rsidP="00904D45">
      <w:p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Equipment: a chair (you may use a chair with arms for safety but discourage participant from using if unnecessary)</w:t>
      </w:r>
    </w:p>
    <w:p w14:paraId="16A087E1" w14:textId="156EC1C5" w:rsidR="000B12F5" w:rsidRPr="00904D45" w:rsidRDefault="00904D45" w:rsidP="00904D45">
      <w:pPr>
        <w:pStyle w:val="ListParagraph"/>
        <w:numPr>
          <w:ilvl w:val="6"/>
          <w:numId w:val="7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noProof/>
          <w:sz w:val="18"/>
          <w:szCs w:val="18"/>
        </w:rPr>
        <w:drawing>
          <wp:anchor distT="0" distB="0" distL="114300" distR="114300" simplePos="0" relativeHeight="251667456" behindDoc="1" locked="0" layoutInCell="1" allowOverlap="1" wp14:anchorId="6636E8AD" wp14:editId="1A214A3D">
            <wp:simplePos x="0" y="0"/>
            <wp:positionH relativeFrom="margin">
              <wp:posOffset>5059045</wp:posOffset>
            </wp:positionH>
            <wp:positionV relativeFrom="margin">
              <wp:posOffset>4026535</wp:posOffset>
            </wp:positionV>
            <wp:extent cx="1341120" cy="1005840"/>
            <wp:effectExtent l="15240" t="22860" r="26670" b="266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341120" cy="10058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12F5" w:rsidRPr="00904D45">
        <w:rPr>
          <w:rFonts w:cstheme="minorHAnsi"/>
          <w:sz w:val="18"/>
          <w:szCs w:val="18"/>
        </w:rPr>
        <w:t xml:space="preserve">Camera view includes the side view of participant’s entire body (at </w:t>
      </w:r>
      <w:proofErr w:type="gramStart"/>
      <w:r w:rsidR="000B12F5" w:rsidRPr="00904D45">
        <w:rPr>
          <w:rFonts w:cstheme="minorHAnsi"/>
          <w:sz w:val="18"/>
          <w:szCs w:val="18"/>
        </w:rPr>
        <w:t xml:space="preserve">least, </w:t>
      </w:r>
      <w:r>
        <w:rPr>
          <w:rFonts w:cstheme="minorHAnsi"/>
          <w:sz w:val="18"/>
          <w:szCs w:val="18"/>
        </w:rPr>
        <w:t xml:space="preserve">  </w:t>
      </w:r>
      <w:proofErr w:type="gramEnd"/>
      <w:r>
        <w:rPr>
          <w:rFonts w:cstheme="minorHAnsi"/>
          <w:sz w:val="18"/>
          <w:szCs w:val="18"/>
        </w:rPr>
        <w:t xml:space="preserve"> </w:t>
      </w:r>
      <w:r w:rsidR="000B12F5" w:rsidRPr="00904D45">
        <w:rPr>
          <w:rFonts w:cstheme="minorHAnsi"/>
          <w:sz w:val="18"/>
          <w:szCs w:val="18"/>
        </w:rPr>
        <w:t>shoulders, hip, and knees)</w:t>
      </w:r>
      <w:r w:rsidR="000B12F5" w:rsidRPr="00904D45">
        <w:rPr>
          <w:rFonts w:cstheme="minorHAnsi"/>
          <w:noProof/>
          <w:sz w:val="18"/>
          <w:szCs w:val="18"/>
        </w:rPr>
        <w:t xml:space="preserve"> </w:t>
      </w:r>
    </w:p>
    <w:p w14:paraId="5244A850" w14:textId="2AA1CFFD" w:rsidR="00586F47" w:rsidRPr="00904D45" w:rsidRDefault="00586F47" w:rsidP="00904D45">
      <w:pPr>
        <w:pStyle w:val="ListParagraph"/>
        <w:numPr>
          <w:ilvl w:val="6"/>
          <w:numId w:val="7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noProof/>
          <w:sz w:val="18"/>
          <w:szCs w:val="18"/>
        </w:rPr>
        <w:t>Ensure feet are touching the floor</w:t>
      </w:r>
    </w:p>
    <w:p w14:paraId="27897C5C" w14:textId="5C72DC8E" w:rsidR="000B12F5" w:rsidRPr="00904D45" w:rsidRDefault="008068AC" w:rsidP="00904D45">
      <w:pPr>
        <w:pStyle w:val="ListParagraph"/>
        <w:numPr>
          <w:ilvl w:val="6"/>
          <w:numId w:val="7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 </w:t>
      </w:r>
      <w:r w:rsidR="000B12F5" w:rsidRPr="00904D45">
        <w:rPr>
          <w:rFonts w:cstheme="minorHAnsi"/>
          <w:sz w:val="18"/>
          <w:szCs w:val="18"/>
        </w:rPr>
        <w:t xml:space="preserve">Have the participant sit in a stationary chair or a </w:t>
      </w:r>
      <w:proofErr w:type="gramStart"/>
      <w:r w:rsidR="000B12F5" w:rsidRPr="00904D45">
        <w:rPr>
          <w:rFonts w:cstheme="minorHAnsi"/>
          <w:sz w:val="18"/>
          <w:szCs w:val="18"/>
        </w:rPr>
        <w:t>wheelchair</w:t>
      </w:r>
      <w:proofErr w:type="gramEnd"/>
      <w:r w:rsidR="000B12F5" w:rsidRPr="00904D45">
        <w:rPr>
          <w:rFonts w:cstheme="minorHAnsi"/>
          <w:sz w:val="18"/>
          <w:szCs w:val="18"/>
        </w:rPr>
        <w:t xml:space="preserve"> </w:t>
      </w:r>
    </w:p>
    <w:p w14:paraId="7E15AC33" w14:textId="34B3ABC1" w:rsidR="00385EB9" w:rsidRPr="00904D45" w:rsidRDefault="00385EB9" w:rsidP="00904D45">
      <w:pPr>
        <w:pStyle w:val="ListParagraph"/>
        <w:numPr>
          <w:ilvl w:val="6"/>
          <w:numId w:val="7"/>
        </w:numPr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Participant needs to get back to neutral at 90 degrees with the body, for it to </w:t>
      </w:r>
      <w:proofErr w:type="gramStart"/>
      <w:r w:rsidRPr="00904D45">
        <w:rPr>
          <w:rFonts w:cstheme="minorHAnsi"/>
          <w:sz w:val="18"/>
          <w:szCs w:val="18"/>
        </w:rPr>
        <w:t>count</w:t>
      </w:r>
      <w:proofErr w:type="gramEnd"/>
    </w:p>
    <w:p w14:paraId="379E3EF6" w14:textId="183131CC" w:rsidR="00657DF2" w:rsidRPr="00904D45" w:rsidRDefault="00657DF2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6B97F7FD" w14:textId="3245B785" w:rsidR="000B12F5" w:rsidRPr="00904D45" w:rsidRDefault="000B12F5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t>Timed Up &amp; Go Test</w:t>
      </w:r>
    </w:p>
    <w:p w14:paraId="4011A410" w14:textId="0C188B9C" w:rsidR="000B12F5" w:rsidRPr="00904D45" w:rsidRDefault="000B12F5" w:rsidP="00904D45">
      <w:p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Equipment: a chair with arm, a mini disc cone, a 1</w:t>
      </w:r>
      <w:r w:rsidR="008801CD" w:rsidRPr="00904D45">
        <w:rPr>
          <w:rFonts w:cstheme="minorHAnsi"/>
          <w:sz w:val="18"/>
          <w:szCs w:val="18"/>
        </w:rPr>
        <w:t>18</w:t>
      </w:r>
      <w:r w:rsidRPr="00904D45">
        <w:rPr>
          <w:rFonts w:cstheme="minorHAnsi"/>
          <w:sz w:val="18"/>
          <w:szCs w:val="18"/>
        </w:rPr>
        <w:t>-inch soft measuring tape</w:t>
      </w:r>
    </w:p>
    <w:p w14:paraId="7FCFDD17" w14:textId="23659748" w:rsidR="000B12F5" w:rsidRPr="00904D45" w:rsidRDefault="008068AC" w:rsidP="00904D45">
      <w:p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ab/>
      </w:r>
      <w:r w:rsidRPr="00904D45">
        <w:rPr>
          <w:rFonts w:cstheme="minorHAnsi"/>
          <w:sz w:val="18"/>
          <w:szCs w:val="18"/>
        </w:rPr>
        <w:tab/>
      </w:r>
      <w:r w:rsidRPr="00904D45">
        <w:rPr>
          <w:rFonts w:cstheme="minorHAnsi"/>
          <w:sz w:val="18"/>
          <w:szCs w:val="18"/>
        </w:rPr>
        <w:tab/>
      </w:r>
    </w:p>
    <w:p w14:paraId="6461AF0B" w14:textId="51A259EC" w:rsidR="000B12F5" w:rsidRPr="00904D45" w:rsidRDefault="000B12F5" w:rsidP="00904D45">
      <w:pPr>
        <w:pStyle w:val="ListParagraph"/>
        <w:numPr>
          <w:ilvl w:val="2"/>
          <w:numId w:val="9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Camera view </w:t>
      </w:r>
      <w:r w:rsidR="00657DF2" w:rsidRPr="00904D45">
        <w:rPr>
          <w:rFonts w:cstheme="minorHAnsi"/>
          <w:sz w:val="18"/>
          <w:szCs w:val="18"/>
        </w:rPr>
        <w:t>of back of the participant (laptop on table behind chair)</w:t>
      </w:r>
    </w:p>
    <w:p w14:paraId="78A4B05E" w14:textId="55B15FA1" w:rsidR="00ED526B" w:rsidRPr="00904D45" w:rsidRDefault="00904D45" w:rsidP="00904D45">
      <w:pPr>
        <w:pStyle w:val="ListParagraph"/>
        <w:numPr>
          <w:ilvl w:val="2"/>
          <w:numId w:val="9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noProof/>
          <w:sz w:val="18"/>
          <w:szCs w:val="18"/>
        </w:rPr>
        <w:drawing>
          <wp:anchor distT="0" distB="0" distL="114300" distR="114300" simplePos="0" relativeHeight="251670528" behindDoc="1" locked="0" layoutInCell="1" allowOverlap="1" wp14:anchorId="48FBCD86" wp14:editId="5BFA8086">
            <wp:simplePos x="0" y="0"/>
            <wp:positionH relativeFrom="margin">
              <wp:posOffset>4504690</wp:posOffset>
            </wp:positionH>
            <wp:positionV relativeFrom="margin">
              <wp:posOffset>6706870</wp:posOffset>
            </wp:positionV>
            <wp:extent cx="1932305" cy="1450340"/>
            <wp:effectExtent l="12383" t="25717" r="23177" b="23178"/>
            <wp:wrapTight wrapText="bothSides">
              <wp:wrapPolygon edited="0">
                <wp:start x="-287" y="21784"/>
                <wp:lineTo x="21646" y="21784"/>
                <wp:lineTo x="21646" y="-61"/>
                <wp:lineTo x="-287" y="-61"/>
                <wp:lineTo x="-287" y="21784"/>
              </wp:wrapPolygon>
            </wp:wrapTight>
            <wp:docPr id="3" name="Picture 3" descr="A frisbee on the floo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frisbee on the floo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932305" cy="14503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526B" w:rsidRPr="00904D45">
        <w:rPr>
          <w:rFonts w:cstheme="minorHAnsi"/>
          <w:b/>
          <w:bCs/>
          <w:sz w:val="18"/>
          <w:szCs w:val="18"/>
        </w:rPr>
        <w:t>Ensure at least 3 feet from the laptop</w:t>
      </w:r>
      <w:r w:rsidR="000105E1" w:rsidRPr="00904D45">
        <w:rPr>
          <w:rFonts w:cstheme="minorHAnsi"/>
          <w:b/>
          <w:bCs/>
          <w:sz w:val="18"/>
          <w:szCs w:val="18"/>
        </w:rPr>
        <w:t>/table</w:t>
      </w:r>
      <w:r w:rsidR="00ED526B" w:rsidRPr="00904D45">
        <w:rPr>
          <w:rFonts w:cstheme="minorHAnsi"/>
          <w:b/>
          <w:bCs/>
          <w:sz w:val="18"/>
          <w:szCs w:val="18"/>
        </w:rPr>
        <w:t xml:space="preserve"> to the persons feet, to allow adequate space for walking and turning around while performing the 6MWT (same setup)</w:t>
      </w:r>
    </w:p>
    <w:p w14:paraId="72A5EEF1" w14:textId="29D6187B" w:rsidR="00657DF2" w:rsidRPr="00904D45" w:rsidRDefault="00657DF2" w:rsidP="00904D45">
      <w:pPr>
        <w:pStyle w:val="ListParagraph"/>
        <w:numPr>
          <w:ilvl w:val="2"/>
          <w:numId w:val="9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H</w:t>
      </w:r>
      <w:r w:rsidR="000B12F5" w:rsidRPr="00904D45">
        <w:rPr>
          <w:rFonts w:cstheme="minorHAnsi"/>
          <w:sz w:val="18"/>
          <w:szCs w:val="18"/>
        </w:rPr>
        <w:t xml:space="preserve">ave the participant lay down the measuring </w:t>
      </w:r>
      <w:r w:rsidRPr="00904D45">
        <w:rPr>
          <w:rFonts w:cstheme="minorHAnsi"/>
          <w:sz w:val="18"/>
          <w:szCs w:val="18"/>
        </w:rPr>
        <w:t>tape</w:t>
      </w:r>
      <w:r w:rsidR="000B12F5" w:rsidRPr="00904D45">
        <w:rPr>
          <w:rFonts w:cstheme="minorHAnsi"/>
          <w:sz w:val="18"/>
          <w:szCs w:val="18"/>
        </w:rPr>
        <w:t xml:space="preserve"> starting at the tip of their toes when sitting in a chair, then place the cone at the end of the measuring tape. </w:t>
      </w:r>
      <w:r w:rsidRPr="00904D45">
        <w:rPr>
          <w:rFonts w:cstheme="minorHAnsi"/>
          <w:sz w:val="18"/>
          <w:szCs w:val="18"/>
        </w:rPr>
        <w:t xml:space="preserve">Then, </w:t>
      </w:r>
      <w:r w:rsidR="000B12F5" w:rsidRPr="00904D45">
        <w:rPr>
          <w:rFonts w:cstheme="minorHAnsi"/>
          <w:sz w:val="18"/>
          <w:szCs w:val="18"/>
        </w:rPr>
        <w:t>remove the measuring tape and sit down in the chair.</w:t>
      </w:r>
      <w:r w:rsidR="00F17267" w:rsidRPr="00904D45">
        <w:rPr>
          <w:rFonts w:cstheme="minorHAnsi"/>
          <w:sz w:val="18"/>
          <w:szCs w:val="18"/>
        </w:rPr>
        <w:t xml:space="preserve"> </w:t>
      </w:r>
      <w:r w:rsidR="00F17267" w:rsidRPr="00904D45">
        <w:rPr>
          <w:rFonts w:cstheme="minorHAnsi"/>
          <w:b/>
          <w:bCs/>
          <w:i/>
          <w:iCs/>
          <w:sz w:val="18"/>
          <w:szCs w:val="18"/>
        </w:rPr>
        <w:t>Ideally, the measuring tape should have minimal twists/wrinkles.</w:t>
      </w:r>
    </w:p>
    <w:p w14:paraId="2FD299FF" w14:textId="10AE7C6E" w:rsidR="008B560A" w:rsidRPr="00904D45" w:rsidRDefault="00904D45" w:rsidP="00904D45">
      <w:pPr>
        <w:pStyle w:val="ListParagraph"/>
        <w:numPr>
          <w:ilvl w:val="2"/>
          <w:numId w:val="9"/>
        </w:numPr>
        <w:tabs>
          <w:tab w:val="left" w:pos="180"/>
          <w:tab w:val="left" w:pos="360"/>
          <w:tab w:val="left" w:pos="540"/>
        </w:tabs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noProof/>
          <w:sz w:val="18"/>
          <w:szCs w:val="18"/>
        </w:rPr>
        <w:drawing>
          <wp:anchor distT="0" distB="0" distL="114300" distR="114300" simplePos="0" relativeHeight="251669504" behindDoc="1" locked="0" layoutInCell="1" allowOverlap="1" wp14:anchorId="571ECB68" wp14:editId="0C2F564E">
            <wp:simplePos x="0" y="0"/>
            <wp:positionH relativeFrom="margin">
              <wp:posOffset>3049905</wp:posOffset>
            </wp:positionH>
            <wp:positionV relativeFrom="margin">
              <wp:posOffset>6708140</wp:posOffset>
            </wp:positionV>
            <wp:extent cx="1932305" cy="1450340"/>
            <wp:effectExtent l="12383" t="25717" r="23177" b="23178"/>
            <wp:wrapSquare wrapText="bothSides"/>
            <wp:docPr id="2" name="Picture 2" descr="A picture containing mill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mill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932305" cy="14503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560A" w:rsidRPr="00904D45">
        <w:rPr>
          <w:rFonts w:cstheme="minorHAnsi"/>
          <w:sz w:val="18"/>
          <w:szCs w:val="18"/>
        </w:rPr>
        <w:t>Participant instructions: “Okay, for this timed up and go test, I want you to stand up and walk at your maximal comfortable speed around the cone, back to the chair, and sit down. I will time how long it takes to complete the task. Please remember to be safe during the test, especially when turning. Are you ready? Okay, 3,2,1, start.”</w:t>
      </w:r>
    </w:p>
    <w:p w14:paraId="4F918C53" w14:textId="77777777" w:rsidR="00904D45" w:rsidRPr="00904D45" w:rsidRDefault="00904D45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3BBB0124" w14:textId="77777777" w:rsidR="00904D45" w:rsidRDefault="00904D45">
      <w:pPr>
        <w:rPr>
          <w:rFonts w:cstheme="minorHAnsi"/>
          <w:b/>
          <w:bCs/>
          <w:i/>
          <w:iCs/>
          <w:sz w:val="18"/>
          <w:szCs w:val="18"/>
        </w:rPr>
      </w:pPr>
      <w:r>
        <w:rPr>
          <w:rFonts w:cstheme="minorHAnsi"/>
          <w:b/>
          <w:bCs/>
          <w:i/>
          <w:iCs/>
          <w:sz w:val="18"/>
          <w:szCs w:val="18"/>
        </w:rPr>
        <w:br w:type="page"/>
      </w:r>
    </w:p>
    <w:p w14:paraId="7C842F6A" w14:textId="10E852BE" w:rsidR="000B12F5" w:rsidRPr="00904D45" w:rsidRDefault="000B12F5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lastRenderedPageBreak/>
        <w:t>Six-Minute Walk Test (6MWT)</w:t>
      </w:r>
    </w:p>
    <w:p w14:paraId="68DFFD98" w14:textId="3ECEA424" w:rsidR="0045275F" w:rsidRPr="00904D45" w:rsidRDefault="0045275F" w:rsidP="00904D45">
      <w:pPr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187BD89D" w14:textId="13EFBB5D" w:rsidR="0045275F" w:rsidRPr="00904D45" w:rsidRDefault="0045275F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t>Tele-assessment</w:t>
      </w:r>
    </w:p>
    <w:p w14:paraId="761BE2FA" w14:textId="00A584B0" w:rsidR="000B12F5" w:rsidRPr="00904D45" w:rsidRDefault="000B12F5" w:rsidP="00904D45">
      <w:p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Equipment: two cones and a </w:t>
      </w:r>
      <w:r w:rsidR="005C65A5" w:rsidRPr="00904D45">
        <w:rPr>
          <w:rFonts w:cstheme="minorHAnsi"/>
          <w:sz w:val="18"/>
          <w:szCs w:val="18"/>
        </w:rPr>
        <w:t>118</w:t>
      </w:r>
      <w:r w:rsidRPr="00904D45">
        <w:rPr>
          <w:rFonts w:cstheme="minorHAnsi"/>
          <w:sz w:val="18"/>
          <w:szCs w:val="18"/>
        </w:rPr>
        <w:t>-inch adhesive measuring ruler</w:t>
      </w:r>
    </w:p>
    <w:p w14:paraId="22D5EE26" w14:textId="77777777" w:rsidR="00432952" w:rsidRPr="00904D45" w:rsidRDefault="00432952" w:rsidP="00904D45">
      <w:pPr>
        <w:spacing w:after="0" w:line="240" w:lineRule="auto"/>
        <w:rPr>
          <w:rFonts w:cstheme="minorHAnsi"/>
          <w:sz w:val="18"/>
          <w:szCs w:val="18"/>
        </w:rPr>
      </w:pPr>
    </w:p>
    <w:p w14:paraId="66394E0D" w14:textId="7D770328" w:rsidR="000B12F5" w:rsidRPr="00904D45" w:rsidRDefault="000B12F5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t xml:space="preserve">Camera view is the same as in the TUG test. </w:t>
      </w:r>
    </w:p>
    <w:p w14:paraId="3880128B" w14:textId="3B0F7B4E" w:rsidR="002836E2" w:rsidRPr="00904D45" w:rsidRDefault="00ED526B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i/>
          <w:iCs/>
          <w:sz w:val="18"/>
          <w:szCs w:val="18"/>
        </w:rPr>
        <w:t>Have the participant place one cone at their feet while sitting in the chair (the starting cone)</w:t>
      </w:r>
    </w:p>
    <w:p w14:paraId="688AD23A" w14:textId="4E647DE0" w:rsidR="002836E2" w:rsidRPr="00904D45" w:rsidRDefault="002836E2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i/>
          <w:iCs/>
          <w:sz w:val="18"/>
          <w:szCs w:val="18"/>
        </w:rPr>
        <w:t>Have the participant remove the chair (push the chair to the side)</w:t>
      </w:r>
    </w:p>
    <w:p w14:paraId="003DCA54" w14:textId="7B8FB185" w:rsidR="005F734B" w:rsidRPr="00904D45" w:rsidRDefault="005F734B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i/>
          <w:iCs/>
          <w:sz w:val="18"/>
          <w:szCs w:val="18"/>
        </w:rPr>
        <w:t xml:space="preserve">Inform </w:t>
      </w:r>
      <w:proofErr w:type="gramStart"/>
      <w:r w:rsidRPr="00904D45">
        <w:rPr>
          <w:rFonts w:cstheme="minorHAnsi"/>
          <w:i/>
          <w:iCs/>
          <w:sz w:val="18"/>
          <w:szCs w:val="18"/>
        </w:rPr>
        <w:t>participant</w:t>
      </w:r>
      <w:proofErr w:type="gramEnd"/>
      <w:r w:rsidRPr="00904D45">
        <w:rPr>
          <w:rFonts w:cstheme="minorHAnsi"/>
          <w:i/>
          <w:iCs/>
          <w:sz w:val="18"/>
          <w:szCs w:val="18"/>
        </w:rPr>
        <w:t xml:space="preserve"> that there should be no more than one twist in the tape, have them lay out the tape again if necessary. If balance is an issue, they may require a caregiver to step on one end of the tape to hold it down while they or the caregiver lay it out.</w:t>
      </w:r>
    </w:p>
    <w:p w14:paraId="38835AAE" w14:textId="7620AE1D" w:rsidR="000B12F5" w:rsidRPr="00904D45" w:rsidRDefault="000B12F5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b/>
          <w:bCs/>
          <w:sz w:val="18"/>
          <w:szCs w:val="18"/>
        </w:rPr>
        <w:t>INSTRUCTIONS:</w:t>
      </w:r>
      <w:r w:rsidRPr="00904D45">
        <w:rPr>
          <w:rFonts w:cstheme="minorHAnsi"/>
          <w:sz w:val="18"/>
          <w:szCs w:val="18"/>
        </w:rPr>
        <w:t xml:space="preserve"> “For this test, the objective is to walk </w:t>
      </w:r>
      <w:r w:rsidR="000105E1" w:rsidRPr="00904D45">
        <w:rPr>
          <w:rFonts w:cstheme="minorHAnsi"/>
          <w:sz w:val="18"/>
          <w:szCs w:val="18"/>
        </w:rPr>
        <w:t>AS FAR AS POSSIBLE for</w:t>
      </w:r>
      <w:r w:rsidRPr="00904D45">
        <w:rPr>
          <w:rFonts w:cstheme="minorHAnsi"/>
          <w:sz w:val="18"/>
          <w:szCs w:val="18"/>
        </w:rPr>
        <w:t xml:space="preserve"> 6 minutes. You may slow down if necessary. If you stop, please continue walking again as soon as possible.</w:t>
      </w:r>
      <w:r w:rsidR="001D52A3" w:rsidRPr="00904D45">
        <w:rPr>
          <w:rFonts w:cstheme="minorHAnsi"/>
          <w:sz w:val="18"/>
          <w:szCs w:val="18"/>
        </w:rPr>
        <w:t xml:space="preserve"> I will keep you informed of the time. When I say stop, please stop and stand still so that I can see where you ended. Are you ready? Okay, 3,2,1, start.</w:t>
      </w:r>
      <w:r w:rsidRPr="00904D45">
        <w:rPr>
          <w:rFonts w:cstheme="minorHAnsi"/>
          <w:sz w:val="18"/>
          <w:szCs w:val="18"/>
        </w:rPr>
        <w:t>”</w:t>
      </w:r>
    </w:p>
    <w:p w14:paraId="223AA39F" w14:textId="0F2B8520" w:rsidR="000B12F5" w:rsidRPr="00904D45" w:rsidRDefault="000B12F5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Time 6 minutes with your stopwatch</w:t>
      </w:r>
    </w:p>
    <w:p w14:paraId="3EA3DF82" w14:textId="7D6A6070" w:rsidR="000B12F5" w:rsidRPr="00904D45" w:rsidRDefault="000B12F5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Count laps on the data collection form or a piece of paper</w:t>
      </w:r>
    </w:p>
    <w:p w14:paraId="522A9550" w14:textId="5A58F239" w:rsidR="000F55F6" w:rsidRPr="00904D45" w:rsidRDefault="000F55F6" w:rsidP="00904D45">
      <w:pPr>
        <w:pStyle w:val="ListParagraph"/>
        <w:numPr>
          <w:ilvl w:val="2"/>
          <w:numId w:val="10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Guess the fraction of the last lap (e.g., half a lap = 0.5)</w:t>
      </w:r>
    </w:p>
    <w:p w14:paraId="7E1AF4E5" w14:textId="77B9A8C3" w:rsidR="0045275F" w:rsidRPr="00904D45" w:rsidRDefault="0045275F" w:rsidP="00904D45">
      <w:pPr>
        <w:spacing w:after="0" w:line="24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261B9F0B" w14:textId="5BF3B875" w:rsidR="000B12F5" w:rsidRPr="00904D45" w:rsidRDefault="0045275F" w:rsidP="00904D45">
      <w:pPr>
        <w:rPr>
          <w:rFonts w:cstheme="minorHAnsi"/>
          <w:b/>
          <w:bCs/>
          <w:i/>
          <w:iCs/>
          <w:sz w:val="18"/>
          <w:szCs w:val="18"/>
        </w:rPr>
      </w:pPr>
      <w:r w:rsidRPr="00904D45">
        <w:rPr>
          <w:rFonts w:cstheme="minorHAnsi"/>
          <w:b/>
          <w:bCs/>
          <w:i/>
          <w:iCs/>
          <w:sz w:val="18"/>
          <w:szCs w:val="18"/>
        </w:rPr>
        <w:t>In-Person</w:t>
      </w:r>
    </w:p>
    <w:p w14:paraId="620E0630" w14:textId="1E358E06" w:rsidR="0045275F" w:rsidRPr="00904D45" w:rsidRDefault="0045275F" w:rsidP="00904D45">
      <w:pPr>
        <w:pStyle w:val="ListParagraph"/>
        <w:numPr>
          <w:ilvl w:val="2"/>
          <w:numId w:val="11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i/>
          <w:iCs/>
          <w:sz w:val="18"/>
          <w:szCs w:val="18"/>
        </w:rPr>
        <w:t xml:space="preserve">Have participant start at one end of the </w:t>
      </w:r>
      <w:proofErr w:type="gramStart"/>
      <w:r w:rsidRPr="00904D45">
        <w:rPr>
          <w:rFonts w:cstheme="minorHAnsi"/>
          <w:i/>
          <w:iCs/>
          <w:sz w:val="18"/>
          <w:szCs w:val="18"/>
        </w:rPr>
        <w:t>track</w:t>
      </w:r>
      <w:proofErr w:type="gramEnd"/>
    </w:p>
    <w:p w14:paraId="07964337" w14:textId="6C2B7A40" w:rsidR="0045275F" w:rsidRPr="00904D45" w:rsidRDefault="0045275F" w:rsidP="00904D45">
      <w:pPr>
        <w:pStyle w:val="ListParagraph"/>
        <w:numPr>
          <w:ilvl w:val="2"/>
          <w:numId w:val="11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i/>
          <w:iCs/>
          <w:sz w:val="18"/>
          <w:szCs w:val="18"/>
        </w:rPr>
        <w:t xml:space="preserve">Have a research assistant walk behind the participant with a trundle </w:t>
      </w:r>
      <w:proofErr w:type="gramStart"/>
      <w:r w:rsidRPr="00904D45">
        <w:rPr>
          <w:rFonts w:cstheme="minorHAnsi"/>
          <w:i/>
          <w:iCs/>
          <w:sz w:val="18"/>
          <w:szCs w:val="18"/>
        </w:rPr>
        <w:t>wheel</w:t>
      </w:r>
      <w:proofErr w:type="gramEnd"/>
    </w:p>
    <w:p w14:paraId="4F105899" w14:textId="5AFDE4CE" w:rsidR="0045275F" w:rsidRPr="00904D45" w:rsidRDefault="0045275F" w:rsidP="00904D45">
      <w:pPr>
        <w:pStyle w:val="ListParagraph"/>
        <w:numPr>
          <w:ilvl w:val="2"/>
          <w:numId w:val="11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b/>
          <w:bCs/>
          <w:sz w:val="18"/>
          <w:szCs w:val="18"/>
        </w:rPr>
        <w:t>INSTRUCTIONS:</w:t>
      </w:r>
      <w:r w:rsidRPr="00904D45">
        <w:rPr>
          <w:rFonts w:cstheme="minorHAnsi"/>
          <w:sz w:val="18"/>
          <w:szCs w:val="18"/>
        </w:rPr>
        <w:t xml:space="preserve"> “For this test, the objective is to walk AS FAR AS POSSIBLE for 6 minutes. You may slow down if necessary. If you stop, please continue walking again as soon as possible. I will keep you informed of the time. When I say stop, please stop and stand still so that I can see where you ended. Are you ready? Okay, 3,2,1, start.”</w:t>
      </w:r>
    </w:p>
    <w:p w14:paraId="593FA0E8" w14:textId="2966F413" w:rsidR="0045275F" w:rsidRPr="00904D45" w:rsidRDefault="0045275F" w:rsidP="00904D45">
      <w:pPr>
        <w:pStyle w:val="ListParagraph"/>
        <w:numPr>
          <w:ilvl w:val="2"/>
          <w:numId w:val="11"/>
        </w:num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04D45">
        <w:rPr>
          <w:rFonts w:cstheme="minorHAnsi"/>
          <w:sz w:val="18"/>
          <w:szCs w:val="18"/>
        </w:rPr>
        <w:t xml:space="preserve">Give verbal notices of the time at minute 3, 4 and </w:t>
      </w:r>
      <w:proofErr w:type="gramStart"/>
      <w:r w:rsidRPr="00904D45">
        <w:rPr>
          <w:rFonts w:cstheme="minorHAnsi"/>
          <w:sz w:val="18"/>
          <w:szCs w:val="18"/>
        </w:rPr>
        <w:t>5</w:t>
      </w:r>
      <w:proofErr w:type="gramEnd"/>
    </w:p>
    <w:p w14:paraId="4123B468" w14:textId="77777777" w:rsidR="0045275F" w:rsidRPr="00904D45" w:rsidRDefault="0045275F" w:rsidP="00904D45">
      <w:pPr>
        <w:pStyle w:val="ListParagraph"/>
        <w:numPr>
          <w:ilvl w:val="2"/>
          <w:numId w:val="11"/>
        </w:numPr>
        <w:spacing w:after="0" w:line="240" w:lineRule="auto"/>
        <w:rPr>
          <w:rFonts w:cstheme="minorHAnsi"/>
          <w:sz w:val="18"/>
          <w:szCs w:val="18"/>
        </w:rPr>
      </w:pPr>
      <w:r w:rsidRPr="00904D45">
        <w:rPr>
          <w:rFonts w:cstheme="minorHAnsi"/>
          <w:sz w:val="18"/>
          <w:szCs w:val="18"/>
        </w:rPr>
        <w:t>Time 6 minutes with your stopwatch</w:t>
      </w:r>
    </w:p>
    <w:p w14:paraId="2FF84223" w14:textId="77777777" w:rsidR="0045275F" w:rsidRPr="00904D45" w:rsidRDefault="0045275F" w:rsidP="00904D45">
      <w:pPr>
        <w:rPr>
          <w:rFonts w:cstheme="minorHAnsi"/>
          <w:sz w:val="18"/>
          <w:szCs w:val="18"/>
        </w:rPr>
      </w:pPr>
    </w:p>
    <w:sectPr w:rsidR="0045275F" w:rsidRPr="00904D45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50B2B" w14:textId="77777777" w:rsidR="00E665A2" w:rsidRDefault="00E665A2" w:rsidP="008C0F40">
      <w:pPr>
        <w:spacing w:after="0" w:line="240" w:lineRule="auto"/>
      </w:pPr>
      <w:r>
        <w:separator/>
      </w:r>
    </w:p>
  </w:endnote>
  <w:endnote w:type="continuationSeparator" w:id="0">
    <w:p w14:paraId="54DBA2BD" w14:textId="77777777" w:rsidR="00E665A2" w:rsidRDefault="00E665A2" w:rsidP="008C0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F7FEF" w14:textId="77777777" w:rsidR="00E665A2" w:rsidRDefault="00E665A2" w:rsidP="008C0F40">
      <w:pPr>
        <w:spacing w:after="0" w:line="240" w:lineRule="auto"/>
      </w:pPr>
      <w:r>
        <w:separator/>
      </w:r>
    </w:p>
  </w:footnote>
  <w:footnote w:type="continuationSeparator" w:id="0">
    <w:p w14:paraId="748EF319" w14:textId="77777777" w:rsidR="00E665A2" w:rsidRDefault="00E665A2" w:rsidP="008C0F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6C591" w14:textId="087B560E" w:rsidR="008C0F40" w:rsidRDefault="00904D45">
    <w:pPr>
      <w:pStyle w:val="Header"/>
    </w:pPr>
    <w:r>
      <w:t>Tele-Assessment Setup and Proced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2386"/>
    <w:multiLevelType w:val="multilevel"/>
    <w:tmpl w:val="827C6AE0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  <w:sz w:val="28"/>
        <w:szCs w:val="28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296" w:firstLine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1" w15:restartNumberingAfterBreak="0">
    <w:nsid w:val="1E7B168F"/>
    <w:multiLevelType w:val="hybridMultilevel"/>
    <w:tmpl w:val="622EFB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22D7E"/>
    <w:multiLevelType w:val="multilevel"/>
    <w:tmpl w:val="10D07A06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08" w:hanging="2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  <w:sz w:val="28"/>
        <w:szCs w:val="28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296" w:firstLine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3" w15:restartNumberingAfterBreak="0">
    <w:nsid w:val="26F427C5"/>
    <w:multiLevelType w:val="multilevel"/>
    <w:tmpl w:val="827C6AE0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  <w:sz w:val="28"/>
        <w:szCs w:val="28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296" w:firstLine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4" w15:restartNumberingAfterBreak="0">
    <w:nsid w:val="29084AF6"/>
    <w:multiLevelType w:val="multilevel"/>
    <w:tmpl w:val="10D07A06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08" w:hanging="2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  <w:sz w:val="28"/>
        <w:szCs w:val="28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296" w:firstLine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5" w15:restartNumberingAfterBreak="0">
    <w:nsid w:val="2A194A98"/>
    <w:multiLevelType w:val="multilevel"/>
    <w:tmpl w:val="10D07A06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08" w:hanging="2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  <w:sz w:val="28"/>
        <w:szCs w:val="28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584" w:hanging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6" w15:restartNumberingAfterBreak="0">
    <w:nsid w:val="3B254D2F"/>
    <w:multiLevelType w:val="multilevel"/>
    <w:tmpl w:val="95D0D92E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08" w:hanging="2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bullet"/>
      <w:lvlText w:val="o"/>
      <w:lvlJc w:val="left"/>
      <w:pPr>
        <w:ind w:left="2448" w:hanging="288"/>
      </w:pPr>
      <w:rPr>
        <w:rFonts w:ascii="Courier New" w:hAnsi="Courier New" w:cs="Courier New"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7" w15:restartNumberingAfterBreak="0">
    <w:nsid w:val="57035C0A"/>
    <w:multiLevelType w:val="multilevel"/>
    <w:tmpl w:val="79CE6FEE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08" w:hanging="2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bullet"/>
      <w:lvlText w:val="o"/>
      <w:lvlJc w:val="left"/>
      <w:pPr>
        <w:ind w:left="2448" w:hanging="288"/>
      </w:pPr>
      <w:rPr>
        <w:rFonts w:ascii="Courier New" w:hAnsi="Courier New" w:cs="Courier New"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8" w15:restartNumberingAfterBreak="0">
    <w:nsid w:val="58AF7ED0"/>
    <w:multiLevelType w:val="multilevel"/>
    <w:tmpl w:val="827C6AE0"/>
    <w:lvl w:ilvl="0">
      <w:start w:val="1"/>
      <w:numFmt w:val="decimal"/>
      <w:suff w:val="space"/>
      <w:lvlText w:val="%1)"/>
      <w:lvlJc w:val="left"/>
      <w:pPr>
        <w:ind w:left="216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48" w:hanging="288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368" w:hanging="288"/>
      </w:pPr>
      <w:rPr>
        <w:rFonts w:hint="default"/>
        <w:sz w:val="28"/>
        <w:szCs w:val="28"/>
      </w:rPr>
    </w:lvl>
    <w:lvl w:ilvl="4">
      <w:start w:val="1"/>
      <w:numFmt w:val="bullet"/>
      <w:lvlText w:val=""/>
      <w:lvlJc w:val="left"/>
      <w:pPr>
        <w:ind w:left="1728" w:hanging="288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0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296" w:firstLine="1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08" w:hanging="28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68" w:hanging="288"/>
      </w:pPr>
      <w:rPr>
        <w:rFonts w:hint="default"/>
      </w:rPr>
    </w:lvl>
  </w:abstractNum>
  <w:abstractNum w:abstractNumId="9" w15:restartNumberingAfterBreak="0">
    <w:nsid w:val="756A46B9"/>
    <w:multiLevelType w:val="hybridMultilevel"/>
    <w:tmpl w:val="BECE55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688356">
    <w:abstractNumId w:val="1"/>
  </w:num>
  <w:num w:numId="2" w16cid:durableId="1602253998">
    <w:abstractNumId w:val="9"/>
  </w:num>
  <w:num w:numId="3" w16cid:durableId="461652365">
    <w:abstractNumId w:val="5"/>
  </w:num>
  <w:num w:numId="4" w16cid:durableId="1918398324">
    <w:abstractNumId w:val="6"/>
  </w:num>
  <w:num w:numId="5" w16cid:durableId="273175678">
    <w:abstractNumId w:val="7"/>
  </w:num>
  <w:num w:numId="6" w16cid:durableId="1713193853">
    <w:abstractNumId w:val="5"/>
    <w:lvlOverride w:ilvl="0">
      <w:lvl w:ilvl="0">
        <w:start w:val="1"/>
        <w:numFmt w:val="decimal"/>
        <w:suff w:val="space"/>
        <w:lvlText w:val="%1)"/>
        <w:lvlJc w:val="left"/>
        <w:pPr>
          <w:ind w:left="216" w:hanging="216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648" w:hanging="288"/>
        </w:pPr>
        <w:rPr>
          <w:rFonts w:hint="default"/>
        </w:rPr>
      </w:lvl>
    </w:lvlOverride>
    <w:lvlOverride w:ilvl="2">
      <w:lvl w:ilvl="2">
        <w:start w:val="1"/>
        <w:numFmt w:val="lowerRoman"/>
        <w:suff w:val="space"/>
        <w:lvlText w:val="%3)"/>
        <w:lvlJc w:val="left"/>
        <w:pPr>
          <w:ind w:left="1008" w:hanging="288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368" w:hanging="288"/>
        </w:pPr>
        <w:rPr>
          <w:rFonts w:hint="default"/>
          <w:sz w:val="28"/>
          <w:szCs w:val="28"/>
        </w:rPr>
      </w:lvl>
    </w:lvlOverride>
    <w:lvlOverride w:ilvl="4">
      <w:lvl w:ilvl="4">
        <w:start w:val="1"/>
        <w:numFmt w:val="bullet"/>
        <w:lvlText w:val=""/>
        <w:lvlJc w:val="left"/>
        <w:pPr>
          <w:ind w:left="1728" w:hanging="288"/>
        </w:pPr>
        <w:rPr>
          <w:rFonts w:ascii="Symbol" w:hAnsi="Symbol"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088" w:hanging="288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296" w:firstLine="144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08" w:hanging="288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168" w:hanging="288"/>
        </w:pPr>
        <w:rPr>
          <w:rFonts w:hint="default"/>
        </w:rPr>
      </w:lvl>
    </w:lvlOverride>
  </w:num>
  <w:num w:numId="7" w16cid:durableId="234366915">
    <w:abstractNumId w:val="2"/>
  </w:num>
  <w:num w:numId="8" w16cid:durableId="57675817">
    <w:abstractNumId w:val="4"/>
  </w:num>
  <w:num w:numId="9" w16cid:durableId="1973705478">
    <w:abstractNumId w:val="3"/>
  </w:num>
  <w:num w:numId="10" w16cid:durableId="1007633040">
    <w:abstractNumId w:val="8"/>
  </w:num>
  <w:num w:numId="11" w16cid:durableId="348072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EF"/>
    <w:rsid w:val="000105E1"/>
    <w:rsid w:val="000B12F5"/>
    <w:rsid w:val="000F55F6"/>
    <w:rsid w:val="0010069D"/>
    <w:rsid w:val="00164057"/>
    <w:rsid w:val="001D52A3"/>
    <w:rsid w:val="00276B36"/>
    <w:rsid w:val="002836E2"/>
    <w:rsid w:val="00385EB9"/>
    <w:rsid w:val="003D3D50"/>
    <w:rsid w:val="00432952"/>
    <w:rsid w:val="0045275F"/>
    <w:rsid w:val="004831F7"/>
    <w:rsid w:val="005403EF"/>
    <w:rsid w:val="00586F47"/>
    <w:rsid w:val="005B4787"/>
    <w:rsid w:val="005C49FC"/>
    <w:rsid w:val="005C65A5"/>
    <w:rsid w:val="005E2DC2"/>
    <w:rsid w:val="005F2BCA"/>
    <w:rsid w:val="005F734B"/>
    <w:rsid w:val="00657DF2"/>
    <w:rsid w:val="006851EB"/>
    <w:rsid w:val="00696609"/>
    <w:rsid w:val="00717766"/>
    <w:rsid w:val="007369C6"/>
    <w:rsid w:val="0076292E"/>
    <w:rsid w:val="007C4390"/>
    <w:rsid w:val="008068AC"/>
    <w:rsid w:val="00820184"/>
    <w:rsid w:val="00861F4E"/>
    <w:rsid w:val="008801CD"/>
    <w:rsid w:val="008B560A"/>
    <w:rsid w:val="008C0F40"/>
    <w:rsid w:val="00904D34"/>
    <w:rsid w:val="00904D45"/>
    <w:rsid w:val="00A21BC7"/>
    <w:rsid w:val="00AD14FD"/>
    <w:rsid w:val="00B94D66"/>
    <w:rsid w:val="00CA5249"/>
    <w:rsid w:val="00E665A2"/>
    <w:rsid w:val="00EB6206"/>
    <w:rsid w:val="00ED526B"/>
    <w:rsid w:val="00F17267"/>
    <w:rsid w:val="00FB33CF"/>
    <w:rsid w:val="00FD11ED"/>
    <w:rsid w:val="00FE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C80A8"/>
  <w15:chartTrackingRefBased/>
  <w15:docId w15:val="{A493A56C-A191-45AB-B8F6-F876FCCD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F40"/>
  </w:style>
  <w:style w:type="paragraph" w:styleId="Footer">
    <w:name w:val="footer"/>
    <w:basedOn w:val="Normal"/>
    <w:link w:val="FooterChar"/>
    <w:uiPriority w:val="99"/>
    <w:unhideWhenUsed/>
    <w:rsid w:val="008C0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F40"/>
  </w:style>
  <w:style w:type="paragraph" w:styleId="ListParagraph">
    <w:name w:val="List Paragraph"/>
    <w:basedOn w:val="Normal"/>
    <w:uiPriority w:val="34"/>
    <w:qFormat/>
    <w:rsid w:val="008C0F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2D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DC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57D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1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Byron (Campus)</dc:creator>
  <cp:keywords/>
  <dc:description/>
  <cp:lastModifiedBy>Lai, Byron (Campus)</cp:lastModifiedBy>
  <cp:revision>2</cp:revision>
  <dcterms:created xsi:type="dcterms:W3CDTF">2023-05-09T18:44:00Z</dcterms:created>
  <dcterms:modified xsi:type="dcterms:W3CDTF">2023-05-09T18:44:00Z</dcterms:modified>
</cp:coreProperties>
</file>